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2"/>
        <w:gridCol w:w="2127"/>
        <w:gridCol w:w="1464"/>
        <w:gridCol w:w="1465"/>
        <w:gridCol w:w="1465"/>
        <w:gridCol w:w="1134"/>
        <w:gridCol w:w="2835"/>
        <w:gridCol w:w="2835"/>
      </w:tblGrid>
      <w:tr w:rsidR="004D5966" w:rsidRPr="003D1880" w14:paraId="40BF957A" w14:textId="77777777" w:rsidTr="00372C0E">
        <w:tc>
          <w:tcPr>
            <w:tcW w:w="992" w:type="dxa"/>
          </w:tcPr>
          <w:p w14:paraId="647867F9" w14:textId="522AD846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Dose schedule</w:t>
            </w:r>
          </w:p>
        </w:tc>
        <w:tc>
          <w:tcPr>
            <w:tcW w:w="2127" w:type="dxa"/>
          </w:tcPr>
          <w:p w14:paraId="7A39AFBE" w14:textId="77777777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Vaccine coverage</w:t>
            </w:r>
          </w:p>
        </w:tc>
        <w:tc>
          <w:tcPr>
            <w:tcW w:w="1464" w:type="dxa"/>
            <w:vAlign w:val="center"/>
          </w:tcPr>
          <w:p w14:paraId="121808A2" w14:textId="36964C57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linical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  <w:vAlign w:val="center"/>
          </w:tcPr>
          <w:p w14:paraId="3F0FE506" w14:textId="4EB1887A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  <w:vAlign w:val="center"/>
          </w:tcPr>
          <w:p w14:paraId="5FD1FD88" w14:textId="6890292D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eaths aver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ousands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5F828E5" w14:textId="77777777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Clinical cases averted per 1,000 doses</w:t>
            </w:r>
          </w:p>
        </w:tc>
        <w:tc>
          <w:tcPr>
            <w:tcW w:w="2835" w:type="dxa"/>
          </w:tcPr>
          <w:p w14:paraId="6C458E8A" w14:textId="77777777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Countries introducing: 3 doses</w:t>
            </w:r>
          </w:p>
        </w:tc>
        <w:tc>
          <w:tcPr>
            <w:tcW w:w="2835" w:type="dxa"/>
          </w:tcPr>
          <w:p w14:paraId="437A2A8F" w14:textId="77777777" w:rsidR="004D5966" w:rsidRPr="003D1880" w:rsidRDefault="004D5966" w:rsidP="004D5966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Countries introducing: 4 doses</w:t>
            </w:r>
          </w:p>
        </w:tc>
      </w:tr>
      <w:tr w:rsidR="00D2269F" w:rsidRPr="003D1880" w14:paraId="1C93267A" w14:textId="77777777" w:rsidTr="005F6825">
        <w:tc>
          <w:tcPr>
            <w:tcW w:w="992" w:type="dxa"/>
          </w:tcPr>
          <w:p w14:paraId="10D647E2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 doses</w:t>
            </w:r>
          </w:p>
        </w:tc>
        <w:tc>
          <w:tcPr>
            <w:tcW w:w="2127" w:type="dxa"/>
          </w:tcPr>
          <w:p w14:paraId="0790656C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00% coverage</w:t>
            </w:r>
          </w:p>
        </w:tc>
        <w:tc>
          <w:tcPr>
            <w:tcW w:w="1464" w:type="dxa"/>
          </w:tcPr>
          <w:p w14:paraId="498F9C2D" w14:textId="3ACB45B6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5234 (3522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8209)</w:t>
            </w:r>
          </w:p>
        </w:tc>
        <w:tc>
          <w:tcPr>
            <w:tcW w:w="1465" w:type="dxa"/>
          </w:tcPr>
          <w:p w14:paraId="2567502D" w14:textId="253C296B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57 (78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45)</w:t>
            </w:r>
          </w:p>
        </w:tc>
        <w:tc>
          <w:tcPr>
            <w:tcW w:w="1465" w:type="dxa"/>
          </w:tcPr>
          <w:p w14:paraId="077BA26C" w14:textId="77BF904F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7 (14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1134" w:type="dxa"/>
          </w:tcPr>
          <w:p w14:paraId="2D12B512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835" w:type="dxa"/>
          </w:tcPr>
          <w:p w14:paraId="41B930FB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835" w:type="dxa"/>
          </w:tcPr>
          <w:p w14:paraId="7898E4EC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AF, COD, COG, GAB, GHA, GIN, GNQ, LBR, MOZ, SLE, TGO</w:t>
            </w:r>
          </w:p>
        </w:tc>
      </w:tr>
      <w:tr w:rsidR="00D2269F" w:rsidRPr="003D1880" w14:paraId="1BB710A1" w14:textId="77777777" w:rsidTr="005F6825">
        <w:tc>
          <w:tcPr>
            <w:tcW w:w="992" w:type="dxa"/>
          </w:tcPr>
          <w:p w14:paraId="5437C9CC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 doses</w:t>
            </w:r>
          </w:p>
        </w:tc>
        <w:tc>
          <w:tcPr>
            <w:tcW w:w="2127" w:type="dxa"/>
          </w:tcPr>
          <w:p w14:paraId="7B4568C7" w14:textId="048C0ADC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 DTP3, D4 100%</w:t>
            </w:r>
          </w:p>
        </w:tc>
        <w:tc>
          <w:tcPr>
            <w:tcW w:w="1464" w:type="dxa"/>
          </w:tcPr>
          <w:p w14:paraId="30D19A0C" w14:textId="2E25EB52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435 (2904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7047)</w:t>
            </w:r>
          </w:p>
        </w:tc>
        <w:tc>
          <w:tcPr>
            <w:tcW w:w="1465" w:type="dxa"/>
          </w:tcPr>
          <w:p w14:paraId="740F8CA8" w14:textId="3DC5CBC6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36 (66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13)</w:t>
            </w:r>
          </w:p>
        </w:tc>
        <w:tc>
          <w:tcPr>
            <w:tcW w:w="1465" w:type="dxa"/>
          </w:tcPr>
          <w:p w14:paraId="1394021E" w14:textId="439D6139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4 (1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134" w:type="dxa"/>
          </w:tcPr>
          <w:p w14:paraId="302200C2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835" w:type="dxa"/>
          </w:tcPr>
          <w:p w14:paraId="2383CD5F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835" w:type="dxa"/>
          </w:tcPr>
          <w:p w14:paraId="126A8683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OD, COG, GHA, GIN, MOZ, MWI, SLE, TGO</w:t>
            </w:r>
          </w:p>
        </w:tc>
      </w:tr>
      <w:tr w:rsidR="00D2269F" w:rsidRPr="003D1880" w14:paraId="6A2624B8" w14:textId="77777777" w:rsidTr="005F6825">
        <w:tc>
          <w:tcPr>
            <w:tcW w:w="992" w:type="dxa"/>
          </w:tcPr>
          <w:p w14:paraId="5905BD70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 doses</w:t>
            </w:r>
          </w:p>
        </w:tc>
        <w:tc>
          <w:tcPr>
            <w:tcW w:w="2127" w:type="dxa"/>
          </w:tcPr>
          <w:p w14:paraId="4C41606E" w14:textId="465D38FA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Realistic coverage: D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 DTP3, D4 80%</w:t>
            </w:r>
          </w:p>
        </w:tc>
        <w:tc>
          <w:tcPr>
            <w:tcW w:w="1464" w:type="dxa"/>
          </w:tcPr>
          <w:p w14:paraId="031D47A3" w14:textId="4F34DD4A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254 (2785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6788)</w:t>
            </w:r>
          </w:p>
        </w:tc>
        <w:tc>
          <w:tcPr>
            <w:tcW w:w="1465" w:type="dxa"/>
          </w:tcPr>
          <w:p w14:paraId="1551EC5E" w14:textId="1A78D31B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28 (63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05)</w:t>
            </w:r>
          </w:p>
        </w:tc>
        <w:tc>
          <w:tcPr>
            <w:tcW w:w="1465" w:type="dxa"/>
          </w:tcPr>
          <w:p w14:paraId="02E595D1" w14:textId="57766151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2 (1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1134" w:type="dxa"/>
          </w:tcPr>
          <w:p w14:paraId="3CB117DE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835" w:type="dxa"/>
          </w:tcPr>
          <w:p w14:paraId="70ED682E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835" w:type="dxa"/>
          </w:tcPr>
          <w:p w14:paraId="5EC296F5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OD, GAB, GHA, GIN, GNQ, MOZ, SLE, TGO, ZMB</w:t>
            </w:r>
          </w:p>
        </w:tc>
      </w:tr>
      <w:tr w:rsidR="00D2269F" w:rsidRPr="003D1880" w14:paraId="5F810F0A" w14:textId="77777777" w:rsidTr="005F6825">
        <w:tc>
          <w:tcPr>
            <w:tcW w:w="992" w:type="dxa"/>
          </w:tcPr>
          <w:p w14:paraId="545BA060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 doses</w:t>
            </w:r>
          </w:p>
        </w:tc>
        <w:tc>
          <w:tcPr>
            <w:tcW w:w="2127" w:type="dxa"/>
          </w:tcPr>
          <w:p w14:paraId="5A24748A" w14:textId="1CEE4A59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 DTP3, D4 60%</w:t>
            </w:r>
          </w:p>
        </w:tc>
        <w:tc>
          <w:tcPr>
            <w:tcW w:w="1464" w:type="dxa"/>
          </w:tcPr>
          <w:p w14:paraId="4397C107" w14:textId="2B2430B3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084 (2674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6554)</w:t>
            </w:r>
          </w:p>
        </w:tc>
        <w:tc>
          <w:tcPr>
            <w:tcW w:w="1465" w:type="dxa"/>
          </w:tcPr>
          <w:p w14:paraId="2FD4FCCA" w14:textId="4138D67F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24 (60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99)</w:t>
            </w:r>
          </w:p>
        </w:tc>
        <w:tc>
          <w:tcPr>
            <w:tcW w:w="1465" w:type="dxa"/>
          </w:tcPr>
          <w:p w14:paraId="18F2A3A8" w14:textId="05555C4F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1 (10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134" w:type="dxa"/>
          </w:tcPr>
          <w:p w14:paraId="2F7D2871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835" w:type="dxa"/>
          </w:tcPr>
          <w:p w14:paraId="6F854AAB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835" w:type="dxa"/>
          </w:tcPr>
          <w:p w14:paraId="678E773B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OD, GAB, GHA, GIN, GNQ, MOZ, SLE, TGO, ZMB</w:t>
            </w:r>
          </w:p>
        </w:tc>
      </w:tr>
      <w:tr w:rsidR="00D2269F" w:rsidRPr="003D1880" w14:paraId="23E17362" w14:textId="77777777" w:rsidTr="005F6825">
        <w:tc>
          <w:tcPr>
            <w:tcW w:w="992" w:type="dxa"/>
          </w:tcPr>
          <w:p w14:paraId="752ACF17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Either schedule</w:t>
            </w:r>
          </w:p>
        </w:tc>
        <w:tc>
          <w:tcPr>
            <w:tcW w:w="2127" w:type="dxa"/>
          </w:tcPr>
          <w:p w14:paraId="0657AB1B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00% coverage</w:t>
            </w:r>
          </w:p>
        </w:tc>
        <w:tc>
          <w:tcPr>
            <w:tcW w:w="1464" w:type="dxa"/>
          </w:tcPr>
          <w:p w14:paraId="6C4BE720" w14:textId="7025F11F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5353 (353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8374)</w:t>
            </w:r>
          </w:p>
        </w:tc>
        <w:tc>
          <w:tcPr>
            <w:tcW w:w="1465" w:type="dxa"/>
          </w:tcPr>
          <w:p w14:paraId="36EE98EF" w14:textId="6C3EADAF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65 (8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61)</w:t>
            </w:r>
          </w:p>
        </w:tc>
        <w:tc>
          <w:tcPr>
            <w:tcW w:w="1465" w:type="dxa"/>
          </w:tcPr>
          <w:p w14:paraId="7A6DC849" w14:textId="20EBECC0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9 (14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1134" w:type="dxa"/>
          </w:tcPr>
          <w:p w14:paraId="60A992F3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835" w:type="dxa"/>
          </w:tcPr>
          <w:p w14:paraId="64776CFC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OD, COG, GIN, GNQ, MLI, NAM, SLE, TGO</w:t>
            </w:r>
          </w:p>
        </w:tc>
        <w:tc>
          <w:tcPr>
            <w:tcW w:w="2835" w:type="dxa"/>
          </w:tcPr>
          <w:p w14:paraId="549CF149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CAF, GHA, MOZ, MWI</w:t>
            </w:r>
          </w:p>
        </w:tc>
      </w:tr>
      <w:tr w:rsidR="00D2269F" w:rsidRPr="003D1880" w14:paraId="3B7A7CB2" w14:textId="77777777" w:rsidTr="005F6825">
        <w:tc>
          <w:tcPr>
            <w:tcW w:w="992" w:type="dxa"/>
          </w:tcPr>
          <w:p w14:paraId="1B1445BA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Either schedule</w:t>
            </w:r>
          </w:p>
        </w:tc>
        <w:tc>
          <w:tcPr>
            <w:tcW w:w="2127" w:type="dxa"/>
          </w:tcPr>
          <w:p w14:paraId="73C3C337" w14:textId="3C219D68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 DTP3, D4 100%</w:t>
            </w:r>
          </w:p>
        </w:tc>
        <w:tc>
          <w:tcPr>
            <w:tcW w:w="1464" w:type="dxa"/>
          </w:tcPr>
          <w:p w14:paraId="3824FC3C" w14:textId="55AAEFAB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368 (2820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6973)</w:t>
            </w:r>
          </w:p>
        </w:tc>
        <w:tc>
          <w:tcPr>
            <w:tcW w:w="1465" w:type="dxa"/>
          </w:tcPr>
          <w:p w14:paraId="7DED48F5" w14:textId="759381FC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35 (65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13)</w:t>
            </w:r>
          </w:p>
        </w:tc>
        <w:tc>
          <w:tcPr>
            <w:tcW w:w="1465" w:type="dxa"/>
          </w:tcPr>
          <w:p w14:paraId="1314E3EE" w14:textId="788BDAAC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3 (1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134" w:type="dxa"/>
          </w:tcPr>
          <w:p w14:paraId="2378DDEE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835" w:type="dxa"/>
          </w:tcPr>
          <w:p w14:paraId="6EE6BD56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FA, CAF, COG, GIN, GNQ, TGO</w:t>
            </w:r>
          </w:p>
        </w:tc>
        <w:tc>
          <w:tcPr>
            <w:tcW w:w="2835" w:type="dxa"/>
          </w:tcPr>
          <w:p w14:paraId="24FA9031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COD, GHA, LBR, MOZ, MWI, SLE</w:t>
            </w:r>
          </w:p>
        </w:tc>
      </w:tr>
      <w:tr w:rsidR="00D2269F" w:rsidRPr="003D1880" w14:paraId="075D3A16" w14:textId="77777777" w:rsidTr="005F6825">
        <w:tc>
          <w:tcPr>
            <w:tcW w:w="992" w:type="dxa"/>
          </w:tcPr>
          <w:p w14:paraId="650E8AC9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Either schedule</w:t>
            </w:r>
          </w:p>
        </w:tc>
        <w:tc>
          <w:tcPr>
            <w:tcW w:w="2127" w:type="dxa"/>
          </w:tcPr>
          <w:p w14:paraId="79EF1DDA" w14:textId="41DD923D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Realistic coverage: D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 DTP3, D4 80%</w:t>
            </w:r>
          </w:p>
        </w:tc>
        <w:tc>
          <w:tcPr>
            <w:tcW w:w="1464" w:type="dxa"/>
          </w:tcPr>
          <w:p w14:paraId="6559366B" w14:textId="6F5A5B5A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136 (2636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6682)</w:t>
            </w:r>
          </w:p>
        </w:tc>
        <w:tc>
          <w:tcPr>
            <w:tcW w:w="1465" w:type="dxa"/>
          </w:tcPr>
          <w:p w14:paraId="2A899B63" w14:textId="66D030E8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30 (6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11)</w:t>
            </w:r>
          </w:p>
        </w:tc>
        <w:tc>
          <w:tcPr>
            <w:tcW w:w="1465" w:type="dxa"/>
          </w:tcPr>
          <w:p w14:paraId="7C1AE9BF" w14:textId="4EE7912F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2 (10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134" w:type="dxa"/>
          </w:tcPr>
          <w:p w14:paraId="2F863ADA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835" w:type="dxa"/>
          </w:tcPr>
          <w:p w14:paraId="4B8C776A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OD, COG, GAB, GHA, GIN, GNQ, LBR, MWI, NAM, TGO, ZMB</w:t>
            </w:r>
          </w:p>
        </w:tc>
        <w:tc>
          <w:tcPr>
            <w:tcW w:w="2835" w:type="dxa"/>
          </w:tcPr>
          <w:p w14:paraId="66CDFC84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CAF, MOZ, SLE</w:t>
            </w:r>
          </w:p>
        </w:tc>
      </w:tr>
      <w:tr w:rsidR="00D2269F" w:rsidRPr="003D1880" w14:paraId="15964245" w14:textId="77777777" w:rsidTr="005F6825">
        <w:trPr>
          <w:trHeight w:val="50"/>
        </w:trPr>
        <w:tc>
          <w:tcPr>
            <w:tcW w:w="992" w:type="dxa"/>
          </w:tcPr>
          <w:p w14:paraId="1E8A0136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Either schedule</w:t>
            </w:r>
          </w:p>
        </w:tc>
        <w:tc>
          <w:tcPr>
            <w:tcW w:w="2127" w:type="dxa"/>
          </w:tcPr>
          <w:p w14:paraId="2F5D3655" w14:textId="003077E3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 DTP3, D4 60%</w:t>
            </w:r>
          </w:p>
        </w:tc>
        <w:tc>
          <w:tcPr>
            <w:tcW w:w="1464" w:type="dxa"/>
          </w:tcPr>
          <w:p w14:paraId="25FA19D2" w14:textId="22838A7C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4179 (266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6798)</w:t>
            </w:r>
          </w:p>
        </w:tc>
        <w:tc>
          <w:tcPr>
            <w:tcW w:w="1465" w:type="dxa"/>
          </w:tcPr>
          <w:p w14:paraId="06BD56F3" w14:textId="4703E098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33 (62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16)</w:t>
            </w:r>
          </w:p>
        </w:tc>
        <w:tc>
          <w:tcPr>
            <w:tcW w:w="1465" w:type="dxa"/>
          </w:tcPr>
          <w:p w14:paraId="28BD4A99" w14:textId="7CB0CC61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23 (11</w:t>
            </w:r>
            <w:r w:rsidR="001C348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134" w:type="dxa"/>
          </w:tcPr>
          <w:p w14:paraId="00E38A68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835" w:type="dxa"/>
          </w:tcPr>
          <w:p w14:paraId="34415B73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BEN, BFA, COD, COG, GHA, GIN, GNQ, MLI, MOZ, MWI, SLE, TGO, ZMB</w:t>
            </w:r>
          </w:p>
        </w:tc>
        <w:tc>
          <w:tcPr>
            <w:tcW w:w="2835" w:type="dxa"/>
          </w:tcPr>
          <w:p w14:paraId="4A5E0FF0" w14:textId="77777777" w:rsidR="00D2269F" w:rsidRPr="003D1880" w:rsidRDefault="00D2269F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D188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3C93D7CC" w14:textId="77777777" w:rsidR="00A80D40" w:rsidRDefault="001C3484"/>
    <w:sectPr w:rsidR="00A80D40" w:rsidSect="00D226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9F"/>
    <w:rsid w:val="001C3484"/>
    <w:rsid w:val="00225B01"/>
    <w:rsid w:val="002A2F8F"/>
    <w:rsid w:val="004D5966"/>
    <w:rsid w:val="00643A0F"/>
    <w:rsid w:val="00882228"/>
    <w:rsid w:val="00B82CD1"/>
    <w:rsid w:val="00CB5415"/>
    <w:rsid w:val="00D2269F"/>
    <w:rsid w:val="00E6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C286"/>
  <w15:chartTrackingRefBased/>
  <w15:docId w15:val="{08B6FE19-8DB6-4613-8012-661C6940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69F"/>
    <w:pPr>
      <w:spacing w:line="276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269F"/>
    <w:pPr>
      <w:spacing w:after="0" w:line="240" w:lineRule="auto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25B01"/>
    <w:pPr>
      <w:spacing w:after="200" w:line="240" w:lineRule="auto"/>
    </w:pPr>
    <w:rPr>
      <w:rFonts w:cstheme="minorBidi"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192</Characters>
  <Application>Microsoft Office Word</Application>
  <DocSecurity>0</DocSecurity>
  <Lines>33</Lines>
  <Paragraphs>14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Alexandra Hogan</cp:lastModifiedBy>
  <cp:revision>5</cp:revision>
  <dcterms:created xsi:type="dcterms:W3CDTF">2020-06-15T16:20:00Z</dcterms:created>
  <dcterms:modified xsi:type="dcterms:W3CDTF">2020-08-22T21:08:00Z</dcterms:modified>
</cp:coreProperties>
</file>